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1EED87" w14:textId="52CCC298" w:rsidR="00EC28E8" w:rsidRPr="00261BEC" w:rsidRDefault="00F67096">
      <w:pPr>
        <w:rPr>
          <w:lang w:val="en-US"/>
        </w:rPr>
      </w:pPr>
      <w:r w:rsidRPr="007D5235">
        <w:rPr>
          <w:lang w:val="en-US"/>
        </w:rPr>
        <w:t xml:space="preserve">Appendix </w:t>
      </w:r>
      <w:r w:rsidR="00806ABF">
        <w:rPr>
          <w:lang w:val="en-US"/>
        </w:rPr>
        <w:t>3</w:t>
      </w:r>
      <w:r w:rsidRPr="007D5235">
        <w:rPr>
          <w:lang w:val="en-US"/>
        </w:rPr>
        <w:t>.</w:t>
      </w:r>
      <w:r w:rsidR="004137AB" w:rsidRPr="007D5235">
        <w:rPr>
          <w:lang w:val="en-US"/>
        </w:rPr>
        <w:t xml:space="preserve"> </w:t>
      </w:r>
      <w:r w:rsidR="00044419">
        <w:rPr>
          <w:lang w:val="en-US"/>
        </w:rPr>
        <w:t>A</w:t>
      </w:r>
      <w:r w:rsidR="008852EA" w:rsidRPr="007D5235">
        <w:rPr>
          <w:lang w:val="en-US"/>
        </w:rPr>
        <w:t xml:space="preserve"> </w:t>
      </w:r>
      <w:r w:rsidR="00516277">
        <w:rPr>
          <w:lang w:val="en-US"/>
        </w:rPr>
        <w:t xml:space="preserve">generic </w:t>
      </w:r>
      <w:r w:rsidR="008852EA" w:rsidRPr="007D5235">
        <w:rPr>
          <w:lang w:val="en-US"/>
        </w:rPr>
        <w:t>semi-structured i</w:t>
      </w:r>
      <w:r w:rsidRPr="007D5235">
        <w:rPr>
          <w:lang w:val="en-US"/>
        </w:rPr>
        <w:t>nterview guide.</w:t>
      </w:r>
    </w:p>
    <w:p w14:paraId="01564797" w14:textId="77777777" w:rsidR="008852EA" w:rsidRPr="009925BF" w:rsidRDefault="008852EA">
      <w:pPr>
        <w:rPr>
          <w:lang w:val="en-US"/>
        </w:rPr>
      </w:pPr>
    </w:p>
    <w:p w14:paraId="3E251623" w14:textId="51CAAA3D" w:rsidR="00B2031B" w:rsidRPr="001D75C2" w:rsidRDefault="008852EA" w:rsidP="00B2031B">
      <w:pPr>
        <w:shd w:val="clear" w:color="auto" w:fill="B4C6E7" w:themeFill="accent1" w:themeFillTint="66"/>
        <w:rPr>
          <w:lang w:val="en-US"/>
        </w:rPr>
      </w:pPr>
      <w:r w:rsidRPr="001D75C2">
        <w:rPr>
          <w:lang w:val="en-US"/>
        </w:rPr>
        <w:t>Brief introduction</w:t>
      </w:r>
      <w:r w:rsidR="001D75C2" w:rsidRPr="001D75C2">
        <w:rPr>
          <w:lang w:val="en-US"/>
        </w:rPr>
        <w:t xml:space="preserve"> about the</w:t>
      </w:r>
      <w:r w:rsidR="00830C6C" w:rsidRPr="001D75C2">
        <w:rPr>
          <w:lang w:val="en-US"/>
        </w:rPr>
        <w:t xml:space="preserve"> </w:t>
      </w:r>
      <w:r w:rsidR="00A2551F">
        <w:rPr>
          <w:lang w:val="en-US"/>
        </w:rPr>
        <w:t xml:space="preserve">study &amp; </w:t>
      </w:r>
      <w:r w:rsidR="00261BEC">
        <w:rPr>
          <w:lang w:val="en-US"/>
        </w:rPr>
        <w:t>purpose</w:t>
      </w:r>
    </w:p>
    <w:p w14:paraId="3346D0AB" w14:textId="61AA5441" w:rsidR="00830C6C" w:rsidRPr="001D75C2" w:rsidRDefault="001D75C2" w:rsidP="00B2031B">
      <w:pPr>
        <w:shd w:val="clear" w:color="auto" w:fill="B4C6E7" w:themeFill="accent1" w:themeFillTint="66"/>
        <w:rPr>
          <w:lang w:val="en-US"/>
        </w:rPr>
      </w:pPr>
      <w:r w:rsidRPr="001D75C2">
        <w:rPr>
          <w:lang w:val="en-US"/>
        </w:rPr>
        <w:t>Use of dictaphone</w:t>
      </w:r>
    </w:p>
    <w:p w14:paraId="00F13BC3" w14:textId="788DAA9A" w:rsidR="00830C6C" w:rsidRPr="00F71904" w:rsidRDefault="0009327A" w:rsidP="00B2031B">
      <w:pPr>
        <w:shd w:val="clear" w:color="auto" w:fill="B4C6E7" w:themeFill="accent1" w:themeFillTint="66"/>
        <w:rPr>
          <w:lang w:val="en-US"/>
        </w:rPr>
      </w:pPr>
      <w:r w:rsidRPr="00F71904">
        <w:rPr>
          <w:lang w:val="en-US"/>
        </w:rPr>
        <w:t>Anony</w:t>
      </w:r>
      <w:r w:rsidR="00DC1A18" w:rsidRPr="00F71904">
        <w:rPr>
          <w:lang w:val="en-US"/>
        </w:rPr>
        <w:t xml:space="preserve">mity, </w:t>
      </w:r>
      <w:r w:rsidR="007D5235" w:rsidRPr="00F71904">
        <w:rPr>
          <w:lang w:val="en-US"/>
        </w:rPr>
        <w:t>participation,</w:t>
      </w:r>
      <w:r w:rsidR="00DC1A18" w:rsidRPr="00F71904">
        <w:rPr>
          <w:lang w:val="en-US"/>
        </w:rPr>
        <w:t xml:space="preserve"> and </w:t>
      </w:r>
      <w:r w:rsidR="00026579" w:rsidRPr="00F71904">
        <w:rPr>
          <w:lang w:val="en-US"/>
        </w:rPr>
        <w:t>right</w:t>
      </w:r>
      <w:r w:rsidR="006E2041">
        <w:rPr>
          <w:lang w:val="en-US"/>
        </w:rPr>
        <w:t xml:space="preserve"> to withdrawal</w:t>
      </w:r>
    </w:p>
    <w:p w14:paraId="36930A62" w14:textId="064784E5" w:rsidR="00961802" w:rsidRPr="00F71904" w:rsidRDefault="00961802" w:rsidP="00961802">
      <w:pPr>
        <w:shd w:val="clear" w:color="auto" w:fill="B4C6E7" w:themeFill="accent1" w:themeFillTint="66"/>
        <w:rPr>
          <w:lang w:val="en-US"/>
        </w:rPr>
      </w:pPr>
      <w:r w:rsidRPr="00F71904">
        <w:rPr>
          <w:u w:val="single"/>
          <w:lang w:val="en-US"/>
        </w:rPr>
        <w:t>In</w:t>
      </w:r>
      <w:r w:rsidR="00F71904" w:rsidRPr="00F71904">
        <w:rPr>
          <w:u w:val="single"/>
          <w:lang w:val="en-US"/>
        </w:rPr>
        <w:t>tro questions</w:t>
      </w:r>
      <w:r w:rsidRPr="00F71904">
        <w:rPr>
          <w:u w:val="single"/>
          <w:lang w:val="en-US"/>
        </w:rPr>
        <w:t>:</w:t>
      </w:r>
      <w:r w:rsidRPr="00F71904">
        <w:rPr>
          <w:lang w:val="en-US"/>
        </w:rPr>
        <w:t xml:space="preserve"> </w:t>
      </w:r>
    </w:p>
    <w:p w14:paraId="4FDEC2DA" w14:textId="65E0D121" w:rsidR="00271E7E" w:rsidRPr="009925BF" w:rsidRDefault="00F71904" w:rsidP="00961802">
      <w:pPr>
        <w:shd w:val="clear" w:color="auto" w:fill="B4C6E7" w:themeFill="accent1" w:themeFillTint="66"/>
        <w:rPr>
          <w:lang w:val="en-US"/>
        </w:rPr>
      </w:pPr>
      <w:r w:rsidRPr="009925BF">
        <w:rPr>
          <w:lang w:val="en-US"/>
        </w:rPr>
        <w:t>Professional background</w:t>
      </w:r>
      <w:r w:rsidR="00961802" w:rsidRPr="009925BF">
        <w:rPr>
          <w:lang w:val="en-US"/>
        </w:rPr>
        <w:t xml:space="preserve">? </w:t>
      </w:r>
      <w:r w:rsidR="00672E53" w:rsidRPr="008E7BED">
        <w:rPr>
          <w:lang w:val="en-US"/>
        </w:rPr>
        <w:t xml:space="preserve">Current </w:t>
      </w:r>
      <w:r w:rsidR="00B75D7C" w:rsidRPr="008E7BED">
        <w:rPr>
          <w:lang w:val="en-US"/>
        </w:rPr>
        <w:t>job title/function</w:t>
      </w:r>
      <w:r w:rsidR="00672E53" w:rsidRPr="008E7BED">
        <w:rPr>
          <w:lang w:val="en-US"/>
        </w:rPr>
        <w:t>?</w:t>
      </w:r>
      <w:r w:rsidR="00961802" w:rsidRPr="008E7BED">
        <w:rPr>
          <w:lang w:val="en-US"/>
        </w:rPr>
        <w:t xml:space="preserve"> </w:t>
      </w:r>
      <w:r w:rsidR="00B75D7C" w:rsidRPr="008E7BED">
        <w:rPr>
          <w:lang w:val="en-US"/>
        </w:rPr>
        <w:t>Seniority</w:t>
      </w:r>
      <w:r w:rsidR="008E7BED" w:rsidRPr="008E7BED">
        <w:rPr>
          <w:lang w:val="en-US"/>
        </w:rPr>
        <w:t xml:space="preserve"> at current workplace and in total?</w:t>
      </w:r>
      <w:r w:rsidR="00961802" w:rsidRPr="008E7BED">
        <w:rPr>
          <w:lang w:val="en-US"/>
        </w:rPr>
        <w:t xml:space="preserve"> </w:t>
      </w:r>
    </w:p>
    <w:p w14:paraId="31392E25" w14:textId="77777777" w:rsidR="007F2F9E" w:rsidRPr="005F407B" w:rsidRDefault="007F2F9E">
      <w:pPr>
        <w:rPr>
          <w:b/>
          <w:bCs/>
          <w:lang w:val="en-US"/>
        </w:rPr>
      </w:pPr>
    </w:p>
    <w:p w14:paraId="56DC7627" w14:textId="59BBDCEF" w:rsidR="007F2F9E" w:rsidRPr="00897EA5" w:rsidRDefault="009925BF">
      <w:pPr>
        <w:rPr>
          <w:i/>
          <w:iCs/>
          <w:lang w:val="en-US"/>
        </w:rPr>
      </w:pPr>
      <w:r w:rsidRPr="00432FDF">
        <w:rPr>
          <w:b/>
          <w:bCs/>
          <w:lang w:val="en-US"/>
        </w:rPr>
        <w:t>Regarding dual diagnosis in general</w:t>
      </w:r>
      <w:r w:rsidR="007F2F9E" w:rsidRPr="00432FDF">
        <w:rPr>
          <w:b/>
          <w:bCs/>
          <w:lang w:val="en-US"/>
        </w:rPr>
        <w:t>:</w:t>
      </w:r>
      <w:r w:rsidR="00897EA5" w:rsidRPr="00897EA5">
        <w:rPr>
          <w:i/>
          <w:iCs/>
          <w:lang w:val="en-US"/>
        </w:rPr>
        <w:t xml:space="preserve"> </w:t>
      </w:r>
      <w:r w:rsidR="00897EA5" w:rsidRPr="005F407B">
        <w:rPr>
          <w:i/>
          <w:iCs/>
          <w:lang w:val="en-US"/>
        </w:rPr>
        <w:t xml:space="preserve">(Before SPOR) </w:t>
      </w:r>
    </w:p>
    <w:p w14:paraId="3D8A3601" w14:textId="56E460EF" w:rsidR="007F2F9E" w:rsidRPr="005F407B" w:rsidRDefault="0031600E">
      <w:pPr>
        <w:rPr>
          <w:lang w:val="en-US"/>
        </w:rPr>
      </w:pPr>
      <w:r w:rsidRPr="004C1BF0">
        <w:rPr>
          <w:lang w:val="en-US"/>
        </w:rPr>
        <w:t>What are your</w:t>
      </w:r>
      <w:r w:rsidR="004C1BF0">
        <w:rPr>
          <w:lang w:val="en-US"/>
        </w:rPr>
        <w:t xml:space="preserve"> previous</w:t>
      </w:r>
      <w:r w:rsidRPr="004C1BF0">
        <w:rPr>
          <w:lang w:val="en-US"/>
        </w:rPr>
        <w:t xml:space="preserve"> experiences </w:t>
      </w:r>
      <w:r w:rsidR="008177E6" w:rsidRPr="004C1BF0">
        <w:rPr>
          <w:lang w:val="en-US"/>
        </w:rPr>
        <w:t>concerning</w:t>
      </w:r>
      <w:r w:rsidRPr="004C1BF0">
        <w:rPr>
          <w:lang w:val="en-US"/>
        </w:rPr>
        <w:t xml:space="preserve"> </w:t>
      </w:r>
      <w:r w:rsidR="008177E6" w:rsidRPr="004C1BF0">
        <w:rPr>
          <w:lang w:val="en-US"/>
        </w:rPr>
        <w:t>patients with dual diagnosis</w:t>
      </w:r>
      <w:r w:rsidR="004C1BF0" w:rsidRPr="004C1BF0">
        <w:rPr>
          <w:lang w:val="en-US"/>
        </w:rPr>
        <w:t xml:space="preserve">? </w:t>
      </w:r>
    </w:p>
    <w:p w14:paraId="0D6E5052" w14:textId="39DB49E6" w:rsidR="00CF7DE1" w:rsidRDefault="00F331CD">
      <w:pPr>
        <w:rPr>
          <w:lang w:val="en-US"/>
        </w:rPr>
      </w:pPr>
      <w:r w:rsidRPr="00CF7DE1">
        <w:rPr>
          <w:lang w:val="en-US"/>
        </w:rPr>
        <w:t>What experiences</w:t>
      </w:r>
      <w:r w:rsidR="00CF7DE1" w:rsidRPr="00CF7DE1">
        <w:rPr>
          <w:lang w:val="en-US"/>
        </w:rPr>
        <w:t xml:space="preserve"> have you had regarding cross sector collaboration</w:t>
      </w:r>
      <w:r w:rsidR="00CF7DE1">
        <w:rPr>
          <w:lang w:val="en-US"/>
        </w:rPr>
        <w:t>s</w:t>
      </w:r>
      <w:r w:rsidR="00CF7DE1" w:rsidRPr="00CF7DE1">
        <w:rPr>
          <w:lang w:val="en-US"/>
        </w:rPr>
        <w:t xml:space="preserve"> to this patient group?</w:t>
      </w:r>
    </w:p>
    <w:p w14:paraId="7E6E817C" w14:textId="5741DF45" w:rsidR="00320112" w:rsidRPr="008C4164" w:rsidRDefault="003806B5">
      <w:pPr>
        <w:rPr>
          <w:lang w:val="en-US"/>
        </w:rPr>
      </w:pPr>
      <w:r w:rsidRPr="009C443D">
        <w:rPr>
          <w:lang w:val="en-US"/>
        </w:rPr>
        <w:t>Approximately</w:t>
      </w:r>
      <w:r w:rsidR="009C443D" w:rsidRPr="009C443D">
        <w:rPr>
          <w:lang w:val="en-US"/>
        </w:rPr>
        <w:t>, how many patients with dual diagnosis woul</w:t>
      </w:r>
      <w:r w:rsidR="009C443D">
        <w:rPr>
          <w:lang w:val="en-US"/>
        </w:rPr>
        <w:t xml:space="preserve">d you </w:t>
      </w:r>
      <w:r w:rsidR="00F11BF2">
        <w:rPr>
          <w:lang w:val="en-US"/>
        </w:rPr>
        <w:t>say are in your team?</w:t>
      </w:r>
    </w:p>
    <w:p w14:paraId="66BD6529" w14:textId="5AB3E9E6" w:rsidR="00FA4C90" w:rsidRPr="00730C1A" w:rsidRDefault="008772A6">
      <w:pPr>
        <w:rPr>
          <w:b/>
          <w:bCs/>
          <w:lang w:val="en-US"/>
        </w:rPr>
      </w:pPr>
      <w:r w:rsidRPr="00730C1A">
        <w:rPr>
          <w:b/>
          <w:bCs/>
          <w:lang w:val="en-US"/>
        </w:rPr>
        <w:t>Gener</w:t>
      </w:r>
      <w:r w:rsidR="00045844" w:rsidRPr="00730C1A">
        <w:rPr>
          <w:b/>
          <w:bCs/>
          <w:lang w:val="en-US"/>
        </w:rPr>
        <w:t>a</w:t>
      </w:r>
      <w:r w:rsidRPr="00730C1A">
        <w:rPr>
          <w:b/>
          <w:bCs/>
          <w:lang w:val="en-US"/>
        </w:rPr>
        <w:t>l</w:t>
      </w:r>
      <w:r w:rsidR="00F11BF2" w:rsidRPr="00730C1A">
        <w:rPr>
          <w:b/>
          <w:bCs/>
          <w:lang w:val="en-US"/>
        </w:rPr>
        <w:t xml:space="preserve"> knowledge </w:t>
      </w:r>
      <w:r w:rsidR="00027AB9" w:rsidRPr="00730C1A">
        <w:rPr>
          <w:b/>
          <w:bCs/>
          <w:lang w:val="en-US"/>
        </w:rPr>
        <w:t xml:space="preserve">and attitude to </w:t>
      </w:r>
      <w:r w:rsidRPr="00730C1A">
        <w:rPr>
          <w:b/>
          <w:bCs/>
          <w:lang w:val="en-US"/>
        </w:rPr>
        <w:t>SPOR:</w:t>
      </w:r>
    </w:p>
    <w:p w14:paraId="39FBA7C1" w14:textId="30F70D9B" w:rsidR="00CA3F79" w:rsidRPr="00DF758F" w:rsidRDefault="00000FDB" w:rsidP="00CA3F79">
      <w:pPr>
        <w:rPr>
          <w:lang w:val="en-US"/>
        </w:rPr>
      </w:pPr>
      <w:r w:rsidRPr="00DF758F">
        <w:rPr>
          <w:lang w:val="en-US"/>
        </w:rPr>
        <w:t>H</w:t>
      </w:r>
      <w:r w:rsidR="00045844" w:rsidRPr="00DF758F">
        <w:rPr>
          <w:lang w:val="en-US"/>
        </w:rPr>
        <w:t>ow long since you have been introduced to</w:t>
      </w:r>
      <w:r w:rsidRPr="00DF758F">
        <w:rPr>
          <w:lang w:val="en-US"/>
        </w:rPr>
        <w:t xml:space="preserve"> SPOR? </w:t>
      </w:r>
    </w:p>
    <w:p w14:paraId="2A9703F6" w14:textId="27135221" w:rsidR="007F2F9E" w:rsidRPr="00DF758F" w:rsidRDefault="00CA3F79" w:rsidP="00000FDB">
      <w:pPr>
        <w:rPr>
          <w:lang w:val="en-US"/>
        </w:rPr>
      </w:pPr>
      <w:r w:rsidRPr="00DF758F">
        <w:rPr>
          <w:lang w:val="en-US"/>
        </w:rPr>
        <w:t>H</w:t>
      </w:r>
      <w:r w:rsidR="00DF758F" w:rsidRPr="00DF758F">
        <w:rPr>
          <w:lang w:val="en-US"/>
        </w:rPr>
        <w:t>ow lon</w:t>
      </w:r>
      <w:r w:rsidR="00B92958">
        <w:rPr>
          <w:lang w:val="en-US"/>
        </w:rPr>
        <w:t>g</w:t>
      </w:r>
      <w:r w:rsidR="00DF758F" w:rsidRPr="00DF758F">
        <w:rPr>
          <w:lang w:val="en-US"/>
        </w:rPr>
        <w:t xml:space="preserve"> would you </w:t>
      </w:r>
      <w:r w:rsidR="004115DF" w:rsidRPr="00DF758F">
        <w:rPr>
          <w:lang w:val="en-US"/>
        </w:rPr>
        <w:t>say</w:t>
      </w:r>
      <w:r w:rsidR="00DF758F" w:rsidRPr="00DF758F">
        <w:rPr>
          <w:lang w:val="en-US"/>
        </w:rPr>
        <w:t xml:space="preserve"> that you have worked ac</w:t>
      </w:r>
      <w:r w:rsidR="00DF758F">
        <w:rPr>
          <w:lang w:val="en-US"/>
        </w:rPr>
        <w:t>tively with SPOR in your team?</w:t>
      </w:r>
      <w:r w:rsidR="00000FDB" w:rsidRPr="00DF758F">
        <w:rPr>
          <w:lang w:val="en-US"/>
        </w:rPr>
        <w:t xml:space="preserve"> </w:t>
      </w:r>
    </w:p>
    <w:p w14:paraId="6DFB6C48" w14:textId="1E2A045E" w:rsidR="007F2F9E" w:rsidRPr="005F407B" w:rsidRDefault="006F0A39" w:rsidP="007F2F9E">
      <w:pPr>
        <w:rPr>
          <w:lang w:val="en-US"/>
        </w:rPr>
      </w:pPr>
      <w:r>
        <w:rPr>
          <w:lang w:val="en-US"/>
        </w:rPr>
        <w:t>Is there</w:t>
      </w:r>
      <w:r w:rsidR="00B92958" w:rsidRPr="00617C8B">
        <w:rPr>
          <w:lang w:val="en-US"/>
        </w:rPr>
        <w:t xml:space="preserve"> a need for a</w:t>
      </w:r>
      <w:r w:rsidR="00617C8B" w:rsidRPr="00617C8B">
        <w:rPr>
          <w:lang w:val="en-US"/>
        </w:rPr>
        <w:t xml:space="preserve">n intervention like SPOR? </w:t>
      </w:r>
      <w:r w:rsidR="00DF6944" w:rsidRPr="005F407B">
        <w:rPr>
          <w:lang w:val="en-US"/>
        </w:rPr>
        <w:t>W</w:t>
      </w:r>
      <w:r w:rsidR="00617C8B" w:rsidRPr="005F407B">
        <w:rPr>
          <w:lang w:val="en-US"/>
        </w:rPr>
        <w:t>hy/why not?</w:t>
      </w:r>
    </w:p>
    <w:p w14:paraId="0461D5E0" w14:textId="266F6F8F" w:rsidR="008772A6" w:rsidRPr="008C4164" w:rsidRDefault="00DF6944" w:rsidP="008772A6">
      <w:pPr>
        <w:rPr>
          <w:lang w:val="en-US"/>
        </w:rPr>
      </w:pPr>
      <w:r w:rsidRPr="00DF6944">
        <w:rPr>
          <w:lang w:val="en-US"/>
        </w:rPr>
        <w:t>Are there any advantages or disadvantages by being</w:t>
      </w:r>
      <w:r w:rsidR="004115DF">
        <w:rPr>
          <w:lang w:val="en-US"/>
        </w:rPr>
        <w:t xml:space="preserve"> part of</w:t>
      </w:r>
      <w:r w:rsidRPr="00DF6944">
        <w:rPr>
          <w:lang w:val="en-US"/>
        </w:rPr>
        <w:t xml:space="preserve"> SPOR?</w:t>
      </w:r>
      <w:r>
        <w:rPr>
          <w:lang w:val="en-US"/>
        </w:rPr>
        <w:t xml:space="preserve"> </w:t>
      </w:r>
    </w:p>
    <w:p w14:paraId="7DC92657" w14:textId="12040FA3" w:rsidR="008772A6" w:rsidRPr="005F407B" w:rsidRDefault="004115DF" w:rsidP="008772A6">
      <w:pPr>
        <w:rPr>
          <w:b/>
          <w:bCs/>
          <w:lang w:val="en-US"/>
        </w:rPr>
      </w:pPr>
      <w:r w:rsidRPr="005F407B">
        <w:rPr>
          <w:b/>
          <w:bCs/>
          <w:lang w:val="en-US"/>
        </w:rPr>
        <w:t>The ele</w:t>
      </w:r>
      <w:r w:rsidR="00516277" w:rsidRPr="005F407B">
        <w:rPr>
          <w:b/>
          <w:bCs/>
          <w:lang w:val="en-US"/>
        </w:rPr>
        <w:t>ments in</w:t>
      </w:r>
      <w:r w:rsidR="008772A6" w:rsidRPr="005F407B">
        <w:rPr>
          <w:b/>
          <w:bCs/>
          <w:lang w:val="en-US"/>
        </w:rPr>
        <w:t xml:space="preserve"> SPOR:</w:t>
      </w:r>
    </w:p>
    <w:p w14:paraId="28D0D4D0" w14:textId="6A221F82" w:rsidR="008772A6" w:rsidRPr="005F407B" w:rsidRDefault="00516277" w:rsidP="008772A6">
      <w:pPr>
        <w:rPr>
          <w:b/>
          <w:bCs/>
          <w:lang w:val="en-US"/>
        </w:rPr>
      </w:pPr>
      <w:r w:rsidRPr="005F407B">
        <w:rPr>
          <w:b/>
          <w:bCs/>
          <w:lang w:val="en-US"/>
        </w:rPr>
        <w:t>S</w:t>
      </w:r>
      <w:r w:rsidR="008772A6" w:rsidRPr="005F407B">
        <w:rPr>
          <w:b/>
          <w:bCs/>
          <w:lang w:val="en-US"/>
        </w:rPr>
        <w:t>creening</w:t>
      </w:r>
    </w:p>
    <w:p w14:paraId="3F1DEE07" w14:textId="678151AE" w:rsidR="00320112" w:rsidRPr="005F407B" w:rsidRDefault="00E85075" w:rsidP="008772A6">
      <w:pPr>
        <w:rPr>
          <w:lang w:val="en-US"/>
        </w:rPr>
      </w:pPr>
      <w:r w:rsidRPr="007C46C1">
        <w:rPr>
          <w:lang w:val="en-US"/>
        </w:rPr>
        <w:t xml:space="preserve">When do </w:t>
      </w:r>
      <w:r w:rsidRPr="00AD188B">
        <w:rPr>
          <w:i/>
          <w:iCs/>
          <w:lang w:val="en-US"/>
        </w:rPr>
        <w:t>you</w:t>
      </w:r>
      <w:r w:rsidRPr="007C46C1">
        <w:rPr>
          <w:lang w:val="en-US"/>
        </w:rPr>
        <w:t xml:space="preserve"> </w:t>
      </w:r>
      <w:r w:rsidR="0085323B">
        <w:rPr>
          <w:lang w:val="en-US"/>
        </w:rPr>
        <w:t>think</w:t>
      </w:r>
      <w:r w:rsidR="00AD188B">
        <w:rPr>
          <w:lang w:val="en-US"/>
        </w:rPr>
        <w:t xml:space="preserve"> a</w:t>
      </w:r>
      <w:r w:rsidRPr="007C46C1">
        <w:rPr>
          <w:lang w:val="en-US"/>
        </w:rPr>
        <w:t xml:space="preserve"> patient</w:t>
      </w:r>
      <w:r w:rsidR="00AD188B">
        <w:rPr>
          <w:lang w:val="en-US"/>
        </w:rPr>
        <w:t xml:space="preserve"> has</w:t>
      </w:r>
      <w:r w:rsidRPr="007C46C1">
        <w:rPr>
          <w:lang w:val="en-US"/>
        </w:rPr>
        <w:t xml:space="preserve"> a </w:t>
      </w:r>
      <w:r w:rsidR="007C46C1" w:rsidRPr="007C46C1">
        <w:rPr>
          <w:lang w:val="en-US"/>
        </w:rPr>
        <w:t>substance use problem?</w:t>
      </w:r>
    </w:p>
    <w:p w14:paraId="6E80F71E" w14:textId="157D5448" w:rsidR="008772A6" w:rsidRPr="005F407B" w:rsidRDefault="00C55F12" w:rsidP="008772A6">
      <w:pPr>
        <w:rPr>
          <w:lang w:val="en-US"/>
        </w:rPr>
      </w:pPr>
      <w:r w:rsidRPr="005F407B">
        <w:rPr>
          <w:lang w:val="en-US"/>
        </w:rPr>
        <w:t>Do you use AUDIT/</w:t>
      </w:r>
      <w:r w:rsidR="008772A6" w:rsidRPr="005F407B">
        <w:rPr>
          <w:lang w:val="en-US"/>
        </w:rPr>
        <w:t>DUDIT</w:t>
      </w:r>
      <w:r w:rsidRPr="005F407B">
        <w:rPr>
          <w:lang w:val="en-US"/>
        </w:rPr>
        <w:t xml:space="preserve"> on all patients</w:t>
      </w:r>
      <w:r w:rsidR="00EC540B" w:rsidRPr="005F407B">
        <w:rPr>
          <w:lang w:val="en-US"/>
        </w:rPr>
        <w:t>?</w:t>
      </w:r>
      <w:r w:rsidR="00427A49">
        <w:rPr>
          <w:lang w:val="en-US"/>
        </w:rPr>
        <w:t xml:space="preserve"> (other types?)</w:t>
      </w:r>
      <w:r w:rsidR="00EC540B" w:rsidRPr="005F407B">
        <w:rPr>
          <w:lang w:val="en-US"/>
        </w:rPr>
        <w:t xml:space="preserve"> If no, in which situations </w:t>
      </w:r>
      <w:r w:rsidR="00387528" w:rsidRPr="005F407B">
        <w:rPr>
          <w:lang w:val="en-US"/>
        </w:rPr>
        <w:t>is it not performed?</w:t>
      </w:r>
      <w:r w:rsidR="008772A6" w:rsidRPr="005F407B">
        <w:rPr>
          <w:lang w:val="en-US"/>
        </w:rPr>
        <w:t xml:space="preserve"> </w:t>
      </w:r>
    </w:p>
    <w:p w14:paraId="649525A5" w14:textId="7AEBDD5C" w:rsidR="008772A6" w:rsidRPr="004B6889" w:rsidRDefault="00387528" w:rsidP="008772A6">
      <w:pPr>
        <w:rPr>
          <w:lang w:val="en-US"/>
        </w:rPr>
      </w:pPr>
      <w:r w:rsidRPr="004B6889">
        <w:rPr>
          <w:lang w:val="en-US"/>
        </w:rPr>
        <w:t>What do you think of the AUDIT/</w:t>
      </w:r>
      <w:r w:rsidR="00CA3F79" w:rsidRPr="004B6889">
        <w:rPr>
          <w:lang w:val="en-US"/>
        </w:rPr>
        <w:t xml:space="preserve">DUDIT </w:t>
      </w:r>
      <w:r w:rsidR="004B6889">
        <w:rPr>
          <w:lang w:val="en-US"/>
        </w:rPr>
        <w:t>questionnaire</w:t>
      </w:r>
      <w:r w:rsidR="004B6889" w:rsidRPr="004B6889">
        <w:rPr>
          <w:lang w:val="en-US"/>
        </w:rPr>
        <w:t>?</w:t>
      </w:r>
      <w:r w:rsidR="008772A6" w:rsidRPr="004B6889">
        <w:rPr>
          <w:lang w:val="en-US"/>
        </w:rPr>
        <w:t xml:space="preserve"> </w:t>
      </w:r>
    </w:p>
    <w:p w14:paraId="2EED962D" w14:textId="6BA70853" w:rsidR="00730C1A" w:rsidRDefault="004B6889" w:rsidP="008772A6">
      <w:pPr>
        <w:rPr>
          <w:lang w:val="en-US"/>
        </w:rPr>
      </w:pPr>
      <w:r w:rsidRPr="008D4D37">
        <w:rPr>
          <w:lang w:val="en-US"/>
        </w:rPr>
        <w:t>How do you feel about asking</w:t>
      </w:r>
      <w:r w:rsidR="008D4D37" w:rsidRPr="008D4D37">
        <w:rPr>
          <w:lang w:val="en-US"/>
        </w:rPr>
        <w:t xml:space="preserve"> a patient about his/her su</w:t>
      </w:r>
      <w:r w:rsidR="008D4D37">
        <w:rPr>
          <w:lang w:val="en-US"/>
        </w:rPr>
        <w:t>bstance use?</w:t>
      </w:r>
    </w:p>
    <w:p w14:paraId="48D20C93" w14:textId="62794FE8" w:rsidR="008772A6" w:rsidRPr="00410232" w:rsidRDefault="00410232" w:rsidP="008772A6">
      <w:pPr>
        <w:rPr>
          <w:lang w:val="en-US"/>
        </w:rPr>
      </w:pPr>
      <w:r w:rsidRPr="00410232">
        <w:rPr>
          <w:lang w:val="en-US"/>
        </w:rPr>
        <w:t>How do you feel asking you patient about psychiatric i</w:t>
      </w:r>
      <w:r>
        <w:rPr>
          <w:lang w:val="en-US"/>
        </w:rPr>
        <w:t xml:space="preserve">llness? </w:t>
      </w:r>
      <w:r w:rsidR="006F0A39">
        <w:rPr>
          <w:lang w:val="en-US"/>
        </w:rPr>
        <w:t>Do you use any screenings for that?</w:t>
      </w:r>
    </w:p>
    <w:p w14:paraId="626CE962" w14:textId="603DD5C7" w:rsidR="006E2041" w:rsidRPr="00A94BB5" w:rsidRDefault="00B46CDA" w:rsidP="008772A6">
      <w:pPr>
        <w:rPr>
          <w:lang w:val="en-US"/>
        </w:rPr>
      </w:pPr>
      <w:r w:rsidRPr="00A94BB5">
        <w:rPr>
          <w:lang w:val="en-US"/>
        </w:rPr>
        <w:t>H</w:t>
      </w:r>
      <w:r w:rsidR="00A57212" w:rsidRPr="00A94BB5">
        <w:rPr>
          <w:lang w:val="en-US"/>
        </w:rPr>
        <w:t xml:space="preserve">ow often do you </w:t>
      </w:r>
      <w:r w:rsidR="00A94BB5" w:rsidRPr="00A94BB5">
        <w:rPr>
          <w:lang w:val="en-US"/>
        </w:rPr>
        <w:t>talk to your patients about the interact</w:t>
      </w:r>
      <w:r w:rsidR="00A94BB5">
        <w:rPr>
          <w:lang w:val="en-US"/>
        </w:rPr>
        <w:t xml:space="preserve">ion between psychiatric illness and </w:t>
      </w:r>
      <w:r w:rsidR="00B00640">
        <w:rPr>
          <w:lang w:val="en-US"/>
        </w:rPr>
        <w:t>substance use?</w:t>
      </w:r>
    </w:p>
    <w:p w14:paraId="74C87081" w14:textId="77777777" w:rsidR="008772A6" w:rsidRPr="005F407B" w:rsidRDefault="008772A6" w:rsidP="008772A6">
      <w:pPr>
        <w:rPr>
          <w:b/>
          <w:bCs/>
          <w:lang w:val="en-US"/>
        </w:rPr>
      </w:pPr>
      <w:r w:rsidRPr="005F407B">
        <w:rPr>
          <w:b/>
          <w:bCs/>
          <w:lang w:val="en-US"/>
        </w:rPr>
        <w:t>Motivation</w:t>
      </w:r>
    </w:p>
    <w:p w14:paraId="09D6B741" w14:textId="1DF1FA52" w:rsidR="005A3DFB" w:rsidRPr="003668F4" w:rsidRDefault="00DA6BB9" w:rsidP="008772A6">
      <w:pPr>
        <w:rPr>
          <w:lang w:val="en-US"/>
        </w:rPr>
      </w:pPr>
      <w:r w:rsidRPr="005A3DFB">
        <w:rPr>
          <w:lang w:val="en-US"/>
        </w:rPr>
        <w:t>What are your experiences with motivating patients into treatment</w:t>
      </w:r>
      <w:r w:rsidR="005A3DFB" w:rsidRPr="005A3DFB">
        <w:rPr>
          <w:lang w:val="en-US"/>
        </w:rPr>
        <w:t xml:space="preserve"> in the opposite sector? </w:t>
      </w:r>
      <w:r w:rsidR="005A3DFB" w:rsidRPr="003668F4">
        <w:rPr>
          <w:lang w:val="en-US"/>
        </w:rPr>
        <w:t xml:space="preserve">Please describe a </w:t>
      </w:r>
      <w:r w:rsidR="001E5EA3" w:rsidRPr="003668F4">
        <w:rPr>
          <w:lang w:val="en-US"/>
        </w:rPr>
        <w:t>successful</w:t>
      </w:r>
      <w:r w:rsidR="003668F4" w:rsidRPr="003668F4">
        <w:rPr>
          <w:lang w:val="en-US"/>
        </w:rPr>
        <w:t xml:space="preserve"> and/or </w:t>
      </w:r>
      <w:r w:rsidR="00822158">
        <w:rPr>
          <w:lang w:val="en-US"/>
        </w:rPr>
        <w:t>‘</w:t>
      </w:r>
      <w:r w:rsidR="003668F4" w:rsidRPr="003668F4">
        <w:rPr>
          <w:lang w:val="en-US"/>
        </w:rPr>
        <w:t>failed</w:t>
      </w:r>
      <w:r w:rsidR="00822158">
        <w:rPr>
          <w:lang w:val="en-US"/>
        </w:rPr>
        <w:t>’</w:t>
      </w:r>
      <w:r w:rsidR="003668F4" w:rsidRPr="003668F4">
        <w:rPr>
          <w:lang w:val="en-US"/>
        </w:rPr>
        <w:t xml:space="preserve"> </w:t>
      </w:r>
      <w:r w:rsidR="005A3DFB" w:rsidRPr="003668F4">
        <w:rPr>
          <w:lang w:val="en-US"/>
        </w:rPr>
        <w:t>case</w:t>
      </w:r>
      <w:r w:rsidR="0081362C" w:rsidRPr="003668F4">
        <w:rPr>
          <w:lang w:val="en-US"/>
        </w:rPr>
        <w:t xml:space="preserve"> if possible</w:t>
      </w:r>
      <w:r w:rsidR="005A3DFB" w:rsidRPr="003668F4">
        <w:rPr>
          <w:lang w:val="en-US"/>
        </w:rPr>
        <w:t>.</w:t>
      </w:r>
    </w:p>
    <w:p w14:paraId="0C9102E4" w14:textId="77777777" w:rsidR="00223C1C" w:rsidRPr="005F407B" w:rsidRDefault="006E5A84" w:rsidP="008772A6">
      <w:pPr>
        <w:rPr>
          <w:lang w:val="en-US"/>
        </w:rPr>
      </w:pPr>
      <w:r w:rsidRPr="006E5A84">
        <w:rPr>
          <w:lang w:val="en-US"/>
        </w:rPr>
        <w:t xml:space="preserve">Despite long term motivational work, have you tried that a patient refused treatment </w:t>
      </w:r>
      <w:r>
        <w:rPr>
          <w:lang w:val="en-US"/>
        </w:rPr>
        <w:t xml:space="preserve">in the opposite sector? </w:t>
      </w:r>
      <w:r w:rsidR="00223C1C" w:rsidRPr="005F407B">
        <w:rPr>
          <w:lang w:val="en-US"/>
        </w:rPr>
        <w:t>What did you do in that case?</w:t>
      </w:r>
    </w:p>
    <w:p w14:paraId="112402DE" w14:textId="02B1491A" w:rsidR="008772A6" w:rsidRPr="001E5EA3" w:rsidRDefault="00223C1C" w:rsidP="008772A6">
      <w:pPr>
        <w:rPr>
          <w:lang w:val="en-US"/>
        </w:rPr>
      </w:pPr>
      <w:r w:rsidRPr="001E5EA3">
        <w:rPr>
          <w:lang w:val="en-US"/>
        </w:rPr>
        <w:lastRenderedPageBreak/>
        <w:t xml:space="preserve">Which tools </w:t>
      </w:r>
      <w:r w:rsidR="001E5EA3" w:rsidRPr="001E5EA3">
        <w:rPr>
          <w:lang w:val="en-US"/>
        </w:rPr>
        <w:t>do</w:t>
      </w:r>
      <w:r w:rsidRPr="001E5EA3">
        <w:rPr>
          <w:lang w:val="en-US"/>
        </w:rPr>
        <w:t xml:space="preserve"> you use in </w:t>
      </w:r>
      <w:r w:rsidR="00223792" w:rsidRPr="001E5EA3">
        <w:rPr>
          <w:lang w:val="en-US"/>
        </w:rPr>
        <w:t>the motivational work (MI, CBT, other methods)?</w:t>
      </w:r>
    </w:p>
    <w:p w14:paraId="2D8EC30F" w14:textId="712AB598" w:rsidR="008772A6" w:rsidRPr="005F407B" w:rsidRDefault="007C583D" w:rsidP="008772A6">
      <w:pPr>
        <w:rPr>
          <w:b/>
          <w:bCs/>
          <w:lang w:val="en-US"/>
        </w:rPr>
      </w:pPr>
      <w:r w:rsidRPr="005F407B">
        <w:rPr>
          <w:b/>
          <w:bCs/>
          <w:lang w:val="en-US"/>
        </w:rPr>
        <w:t xml:space="preserve">Companionship </w:t>
      </w:r>
    </w:p>
    <w:p w14:paraId="5469834A" w14:textId="12C639A4" w:rsidR="008772A6" w:rsidRDefault="005658FA" w:rsidP="008772A6">
      <w:pPr>
        <w:rPr>
          <w:lang w:val="en-US"/>
        </w:rPr>
      </w:pPr>
      <w:r w:rsidRPr="005658FA">
        <w:rPr>
          <w:lang w:val="en-US"/>
        </w:rPr>
        <w:t>Have you tried to</w:t>
      </w:r>
      <w:r w:rsidR="00FE5224">
        <w:rPr>
          <w:lang w:val="en-US"/>
        </w:rPr>
        <w:t xml:space="preserve"> p</w:t>
      </w:r>
      <w:r w:rsidR="00467A6D">
        <w:rPr>
          <w:lang w:val="en-US"/>
        </w:rPr>
        <w:t>hysically</w:t>
      </w:r>
      <w:r w:rsidRPr="005658FA">
        <w:rPr>
          <w:lang w:val="en-US"/>
        </w:rPr>
        <w:t xml:space="preserve"> follow any patients to the opposite sector? </w:t>
      </w:r>
      <w:r w:rsidR="00FA7944" w:rsidRPr="00FA7944">
        <w:rPr>
          <w:lang w:val="en-US"/>
        </w:rPr>
        <w:t>I</w:t>
      </w:r>
      <w:r w:rsidR="00FA7944">
        <w:rPr>
          <w:lang w:val="en-US"/>
        </w:rPr>
        <w:t xml:space="preserve">f yes, what was your experience? If no, </w:t>
      </w:r>
      <w:r w:rsidR="009F5E71">
        <w:rPr>
          <w:lang w:val="en-US"/>
        </w:rPr>
        <w:t xml:space="preserve">what were the reasons for not doing </w:t>
      </w:r>
      <w:r w:rsidR="00467A6D">
        <w:rPr>
          <w:lang w:val="en-US"/>
        </w:rPr>
        <w:t>so</w:t>
      </w:r>
      <w:r w:rsidR="009F5E71">
        <w:rPr>
          <w:lang w:val="en-US"/>
        </w:rPr>
        <w:t>?</w:t>
      </w:r>
    </w:p>
    <w:p w14:paraId="151E8344" w14:textId="77777777" w:rsidR="001D7F21" w:rsidRDefault="009F5E71" w:rsidP="008772A6">
      <w:pPr>
        <w:rPr>
          <w:lang w:val="en-US"/>
        </w:rPr>
      </w:pPr>
      <w:r w:rsidRPr="001D7F21">
        <w:rPr>
          <w:lang w:val="en-US"/>
        </w:rPr>
        <w:t xml:space="preserve">What does the companionship do for </w:t>
      </w:r>
      <w:r w:rsidR="001D7F21" w:rsidRPr="001D7F21">
        <w:rPr>
          <w:lang w:val="en-US"/>
        </w:rPr>
        <w:t>1) the patient, and 2) you, professionally?</w:t>
      </w:r>
    </w:p>
    <w:p w14:paraId="4270F026" w14:textId="3C3D597E" w:rsidR="008772A6" w:rsidRPr="00A95714" w:rsidRDefault="00A95714" w:rsidP="008772A6">
      <w:pPr>
        <w:rPr>
          <w:lang w:val="en-US"/>
        </w:rPr>
      </w:pPr>
      <w:r w:rsidRPr="009F5E71">
        <w:rPr>
          <w:lang w:val="en-US"/>
        </w:rPr>
        <w:t>Are there any patients who benefit more from companionshi</w:t>
      </w:r>
      <w:r>
        <w:rPr>
          <w:lang w:val="en-US"/>
        </w:rPr>
        <w:t>p than others?</w:t>
      </w:r>
    </w:p>
    <w:p w14:paraId="01B9BC8C" w14:textId="1277E5A8" w:rsidR="008772A6" w:rsidRPr="005F407B" w:rsidRDefault="006E2041" w:rsidP="008772A6">
      <w:pPr>
        <w:rPr>
          <w:b/>
          <w:bCs/>
          <w:lang w:val="en-US"/>
        </w:rPr>
      </w:pPr>
      <w:r w:rsidRPr="005F407B">
        <w:rPr>
          <w:b/>
          <w:bCs/>
          <w:lang w:val="en-US"/>
        </w:rPr>
        <w:t>C</w:t>
      </w:r>
      <w:r w:rsidR="008772A6" w:rsidRPr="005F407B">
        <w:rPr>
          <w:b/>
          <w:bCs/>
          <w:lang w:val="en-US"/>
        </w:rPr>
        <w:t xml:space="preserve">oordination </w:t>
      </w:r>
    </w:p>
    <w:p w14:paraId="38117F45" w14:textId="63C00CE1" w:rsidR="00B2196C" w:rsidRPr="003E0AE9" w:rsidRDefault="007060A8" w:rsidP="008772A6">
      <w:pPr>
        <w:rPr>
          <w:lang w:val="en-US"/>
        </w:rPr>
      </w:pPr>
      <w:r w:rsidRPr="003E0AE9">
        <w:rPr>
          <w:lang w:val="en-US"/>
        </w:rPr>
        <w:t xml:space="preserve">How does the </w:t>
      </w:r>
      <w:r w:rsidR="00F50796" w:rsidRPr="003E0AE9">
        <w:rPr>
          <w:lang w:val="en-US"/>
        </w:rPr>
        <w:t>cross</w:t>
      </w:r>
      <w:r w:rsidR="003E0AE9" w:rsidRPr="003E0AE9">
        <w:rPr>
          <w:lang w:val="en-US"/>
        </w:rPr>
        <w:t>-</w:t>
      </w:r>
      <w:r w:rsidR="00F50796" w:rsidRPr="003E0AE9">
        <w:rPr>
          <w:lang w:val="en-US"/>
        </w:rPr>
        <w:t xml:space="preserve">sector </w:t>
      </w:r>
      <w:r w:rsidRPr="003E0AE9">
        <w:rPr>
          <w:lang w:val="en-US"/>
        </w:rPr>
        <w:t xml:space="preserve">collaboration work </w:t>
      </w:r>
      <w:r w:rsidR="00F50796" w:rsidRPr="003E0AE9">
        <w:rPr>
          <w:lang w:val="en-US"/>
        </w:rPr>
        <w:t>with SPOR</w:t>
      </w:r>
      <w:r w:rsidR="00B2196C" w:rsidRPr="003E0AE9">
        <w:rPr>
          <w:lang w:val="en-US"/>
        </w:rPr>
        <w:t>?</w:t>
      </w:r>
    </w:p>
    <w:p w14:paraId="7A7B939C" w14:textId="223F9D05" w:rsidR="00E57135" w:rsidRPr="00E57135" w:rsidRDefault="00B2196C" w:rsidP="008772A6">
      <w:pPr>
        <w:rPr>
          <w:lang w:val="en-US"/>
        </w:rPr>
      </w:pPr>
      <w:r w:rsidRPr="00E57135">
        <w:rPr>
          <w:lang w:val="en-US"/>
        </w:rPr>
        <w:t xml:space="preserve">What is your experience with the </w:t>
      </w:r>
      <w:r w:rsidR="007C5DB6" w:rsidRPr="00E57135">
        <w:rPr>
          <w:lang w:val="en-US"/>
        </w:rPr>
        <w:t>cross-sector</w:t>
      </w:r>
      <w:r w:rsidRPr="00E57135">
        <w:rPr>
          <w:lang w:val="en-US"/>
        </w:rPr>
        <w:t xml:space="preserve"> sec</w:t>
      </w:r>
      <w:r w:rsidR="00E57135" w:rsidRPr="00E57135">
        <w:rPr>
          <w:lang w:val="en-US"/>
        </w:rPr>
        <w:t>re</w:t>
      </w:r>
      <w:r w:rsidRPr="00E57135">
        <w:rPr>
          <w:lang w:val="en-US"/>
        </w:rPr>
        <w:t>t</w:t>
      </w:r>
      <w:r w:rsidR="00E57135" w:rsidRPr="00E57135">
        <w:rPr>
          <w:lang w:val="en-US"/>
        </w:rPr>
        <w:t>a</w:t>
      </w:r>
      <w:r w:rsidRPr="00E57135">
        <w:rPr>
          <w:lang w:val="en-US"/>
        </w:rPr>
        <w:t>ry</w:t>
      </w:r>
      <w:r w:rsidR="00E57135" w:rsidRPr="00E57135">
        <w:rPr>
          <w:lang w:val="en-US"/>
        </w:rPr>
        <w:t>?</w:t>
      </w:r>
    </w:p>
    <w:p w14:paraId="0E2F87E4" w14:textId="51A3A4EC" w:rsidR="00D55D47" w:rsidRDefault="00E57135" w:rsidP="008772A6">
      <w:pPr>
        <w:rPr>
          <w:lang w:val="en-US"/>
        </w:rPr>
      </w:pPr>
      <w:r w:rsidRPr="00E57135">
        <w:rPr>
          <w:lang w:val="en-US"/>
        </w:rPr>
        <w:t>Have you been part of any network meeting</w:t>
      </w:r>
      <w:r w:rsidR="00D55D47">
        <w:rPr>
          <w:lang w:val="en-US"/>
        </w:rPr>
        <w:t>s</w:t>
      </w:r>
      <w:r w:rsidRPr="00E57135">
        <w:rPr>
          <w:lang w:val="en-US"/>
        </w:rPr>
        <w:t xml:space="preserve">? </w:t>
      </w:r>
      <w:r w:rsidR="00D55D47">
        <w:rPr>
          <w:lang w:val="en-US"/>
        </w:rPr>
        <w:t>If yes, what are your experience?</w:t>
      </w:r>
    </w:p>
    <w:p w14:paraId="189A4ECB" w14:textId="72345ABD" w:rsidR="00B9356E" w:rsidRPr="005F407B" w:rsidRDefault="00A60C27">
      <w:pPr>
        <w:rPr>
          <w:lang w:val="en-US"/>
        </w:rPr>
      </w:pPr>
      <w:r>
        <w:rPr>
          <w:lang w:val="en-US"/>
        </w:rPr>
        <w:t>I</w:t>
      </w:r>
      <w:r w:rsidR="004042E7">
        <w:rPr>
          <w:lang w:val="en-US"/>
        </w:rPr>
        <w:t>s the degree of coordination</w:t>
      </w:r>
      <w:r w:rsidR="006164DD">
        <w:rPr>
          <w:lang w:val="en-US"/>
        </w:rPr>
        <w:t xml:space="preserve"> satisfactory?</w:t>
      </w:r>
    </w:p>
    <w:p w14:paraId="154A9EF1" w14:textId="465CFE15" w:rsidR="008772A6" w:rsidRPr="00790843" w:rsidRDefault="008772A6">
      <w:pPr>
        <w:rPr>
          <w:b/>
          <w:bCs/>
          <w:lang w:val="en-US"/>
        </w:rPr>
      </w:pPr>
      <w:r w:rsidRPr="00790843">
        <w:rPr>
          <w:b/>
          <w:bCs/>
          <w:lang w:val="en-US"/>
        </w:rPr>
        <w:t>Patient</w:t>
      </w:r>
      <w:r w:rsidR="005F407B" w:rsidRPr="00790843">
        <w:rPr>
          <w:b/>
          <w:bCs/>
          <w:lang w:val="en-US"/>
        </w:rPr>
        <w:t>s</w:t>
      </w:r>
    </w:p>
    <w:p w14:paraId="3F024BA0" w14:textId="50A78D0E" w:rsidR="008772A6" w:rsidRPr="00C64B5C" w:rsidRDefault="001C2940">
      <w:pPr>
        <w:rPr>
          <w:lang w:val="en-US"/>
        </w:rPr>
      </w:pPr>
      <w:r w:rsidRPr="00002C8F">
        <w:rPr>
          <w:lang w:val="en-US"/>
        </w:rPr>
        <w:t>Do you experience that the</w:t>
      </w:r>
      <w:r w:rsidR="00A44DF5" w:rsidRPr="00002C8F">
        <w:rPr>
          <w:lang w:val="en-US"/>
        </w:rPr>
        <w:t xml:space="preserve"> SPOR</w:t>
      </w:r>
      <w:r w:rsidR="003B2161" w:rsidRPr="00002C8F">
        <w:rPr>
          <w:lang w:val="en-US"/>
        </w:rPr>
        <w:t>-model</w:t>
      </w:r>
      <w:r w:rsidRPr="00002C8F">
        <w:rPr>
          <w:lang w:val="en-US"/>
        </w:rPr>
        <w:t xml:space="preserve"> </w:t>
      </w:r>
      <w:r w:rsidR="00002C8F" w:rsidRPr="00002C8F">
        <w:rPr>
          <w:lang w:val="en-US"/>
        </w:rPr>
        <w:t>meet patient needs?</w:t>
      </w:r>
      <w:r w:rsidR="000E4ADF">
        <w:rPr>
          <w:lang w:val="en-US"/>
        </w:rPr>
        <w:t xml:space="preserve"> </w:t>
      </w:r>
      <w:r w:rsidR="008C4164">
        <w:rPr>
          <w:lang w:val="en-US"/>
        </w:rPr>
        <w:t>Is it suitable for</w:t>
      </w:r>
      <w:r w:rsidR="008C4164" w:rsidRPr="008C4164">
        <w:rPr>
          <w:i/>
          <w:iCs/>
          <w:lang w:val="en-US"/>
        </w:rPr>
        <w:t xml:space="preserve"> all</w:t>
      </w:r>
      <w:r w:rsidR="008C4164">
        <w:rPr>
          <w:lang w:val="en-US"/>
        </w:rPr>
        <w:t xml:space="preserve"> patients</w:t>
      </w:r>
      <w:r w:rsidR="00C64B5C" w:rsidRPr="00C64B5C">
        <w:rPr>
          <w:lang w:val="en-US"/>
        </w:rPr>
        <w:t xml:space="preserve"> </w:t>
      </w:r>
      <w:r w:rsidR="00C64B5C">
        <w:rPr>
          <w:lang w:val="en-US"/>
        </w:rPr>
        <w:t>with dual diagnosis</w:t>
      </w:r>
      <w:r w:rsidR="008C4164">
        <w:rPr>
          <w:lang w:val="en-US"/>
        </w:rPr>
        <w:t xml:space="preserve">? </w:t>
      </w:r>
      <w:r w:rsidR="00F621E2">
        <w:rPr>
          <w:lang w:val="en-US"/>
        </w:rPr>
        <w:t xml:space="preserve">Elaborate why/why not? </w:t>
      </w:r>
    </w:p>
    <w:p w14:paraId="40A54473" w14:textId="19D211C1" w:rsidR="008772A6" w:rsidRPr="005604CC" w:rsidRDefault="00BE2D43">
      <w:pPr>
        <w:rPr>
          <w:b/>
          <w:bCs/>
          <w:lang w:val="en-US"/>
        </w:rPr>
      </w:pPr>
      <w:r w:rsidRPr="005604CC">
        <w:rPr>
          <w:b/>
          <w:bCs/>
          <w:lang w:val="en-US"/>
        </w:rPr>
        <w:t>Professional role and competencies</w:t>
      </w:r>
      <w:r w:rsidR="000D234B" w:rsidRPr="005604CC">
        <w:rPr>
          <w:b/>
          <w:bCs/>
          <w:lang w:val="en-US"/>
        </w:rPr>
        <w:t xml:space="preserve"> </w:t>
      </w:r>
    </w:p>
    <w:p w14:paraId="57662C28" w14:textId="5FC6AD15" w:rsidR="00CC58E9" w:rsidRPr="00790843" w:rsidRDefault="003B3893" w:rsidP="00CC58E9">
      <w:pPr>
        <w:rPr>
          <w:highlight w:val="yellow"/>
          <w:lang w:val="en-US"/>
        </w:rPr>
      </w:pPr>
      <w:r w:rsidRPr="00C93F1F">
        <w:rPr>
          <w:lang w:val="en-US"/>
        </w:rPr>
        <w:t xml:space="preserve">Have you had any </w:t>
      </w:r>
      <w:r w:rsidR="005604CC" w:rsidRPr="00C93F1F">
        <w:rPr>
          <w:lang w:val="en-US"/>
        </w:rPr>
        <w:t xml:space="preserve">training/education in SPOR? </w:t>
      </w:r>
      <w:r w:rsidR="00C93F1F" w:rsidRPr="00C93F1F">
        <w:rPr>
          <w:lang w:val="en-US"/>
        </w:rPr>
        <w:t xml:space="preserve"> </w:t>
      </w:r>
    </w:p>
    <w:p w14:paraId="0666B277" w14:textId="36AE9F50" w:rsidR="008772A6" w:rsidRPr="00F874F7" w:rsidRDefault="001479C6" w:rsidP="008772A6">
      <w:pPr>
        <w:rPr>
          <w:lang w:val="en-US"/>
        </w:rPr>
      </w:pPr>
      <w:r w:rsidRPr="00C505A3">
        <w:rPr>
          <w:lang w:val="en-US"/>
        </w:rPr>
        <w:t>Do you need more education</w:t>
      </w:r>
      <w:r w:rsidR="00F874F7">
        <w:rPr>
          <w:lang w:val="en-US"/>
        </w:rPr>
        <w:t>/training</w:t>
      </w:r>
      <w:r w:rsidRPr="00C505A3">
        <w:rPr>
          <w:lang w:val="en-US"/>
        </w:rPr>
        <w:t xml:space="preserve"> to be able to perform the elements in SPOR?</w:t>
      </w:r>
      <w:r w:rsidR="00C505A3" w:rsidRPr="00C505A3">
        <w:rPr>
          <w:lang w:val="en-US"/>
        </w:rPr>
        <w:t xml:space="preserve"> </w:t>
      </w:r>
    </w:p>
    <w:p w14:paraId="242ED194" w14:textId="4CFBF898" w:rsidR="009542A9" w:rsidRPr="00971C25" w:rsidRDefault="0086114B">
      <w:pPr>
        <w:rPr>
          <w:lang w:val="en-US"/>
        </w:rPr>
      </w:pPr>
      <w:r w:rsidRPr="00971C25">
        <w:rPr>
          <w:lang w:val="en-US"/>
        </w:rPr>
        <w:t xml:space="preserve">Do you perceive all </w:t>
      </w:r>
      <w:r w:rsidR="00971C25" w:rsidRPr="00971C25">
        <w:rPr>
          <w:lang w:val="en-US"/>
        </w:rPr>
        <w:t>elements</w:t>
      </w:r>
      <w:r w:rsidRPr="00971C25">
        <w:rPr>
          <w:lang w:val="en-US"/>
        </w:rPr>
        <w:t xml:space="preserve"> in SPOR as part of your </w:t>
      </w:r>
      <w:r w:rsidR="00971C25" w:rsidRPr="00971C25">
        <w:rPr>
          <w:lang w:val="en-US"/>
        </w:rPr>
        <w:t xml:space="preserve">core </w:t>
      </w:r>
      <w:r w:rsidRPr="00971C25">
        <w:rPr>
          <w:lang w:val="en-US"/>
        </w:rPr>
        <w:t>responsibilit</w:t>
      </w:r>
      <w:r w:rsidR="00971C25" w:rsidRPr="00971C25">
        <w:rPr>
          <w:lang w:val="en-US"/>
        </w:rPr>
        <w:t>ies</w:t>
      </w:r>
      <w:r w:rsidRPr="00971C25">
        <w:rPr>
          <w:lang w:val="en-US"/>
        </w:rPr>
        <w:t xml:space="preserve"> and professional task</w:t>
      </w:r>
      <w:r w:rsidR="00AD73A5">
        <w:rPr>
          <w:lang w:val="en-US"/>
        </w:rPr>
        <w:t>s</w:t>
      </w:r>
      <w:r w:rsidR="00971C25">
        <w:rPr>
          <w:lang w:val="en-US"/>
        </w:rPr>
        <w:t>?</w:t>
      </w:r>
    </w:p>
    <w:p w14:paraId="51E2E0A3" w14:textId="1B3090C2" w:rsidR="008772A6" w:rsidRPr="00790843" w:rsidRDefault="008772A6" w:rsidP="008772A6">
      <w:pPr>
        <w:rPr>
          <w:b/>
          <w:bCs/>
          <w:lang w:val="en-US"/>
        </w:rPr>
      </w:pPr>
      <w:r w:rsidRPr="00790843">
        <w:rPr>
          <w:b/>
          <w:bCs/>
          <w:lang w:val="en-US"/>
        </w:rPr>
        <w:t>Le</w:t>
      </w:r>
      <w:r w:rsidR="00971C25" w:rsidRPr="00790843">
        <w:rPr>
          <w:b/>
          <w:bCs/>
          <w:lang w:val="en-US"/>
        </w:rPr>
        <w:t>a</w:t>
      </w:r>
      <w:r w:rsidRPr="00790843">
        <w:rPr>
          <w:b/>
          <w:bCs/>
          <w:lang w:val="en-US"/>
        </w:rPr>
        <w:t>de</w:t>
      </w:r>
      <w:r w:rsidR="00971C25" w:rsidRPr="00790843">
        <w:rPr>
          <w:b/>
          <w:bCs/>
          <w:lang w:val="en-US"/>
        </w:rPr>
        <w:t>rship</w:t>
      </w:r>
      <w:r w:rsidRPr="00790843">
        <w:rPr>
          <w:b/>
          <w:bCs/>
          <w:lang w:val="en-US"/>
        </w:rPr>
        <w:t xml:space="preserve"> </w:t>
      </w:r>
    </w:p>
    <w:p w14:paraId="16863B4E" w14:textId="381A5A59" w:rsidR="00E02810" w:rsidRPr="00BF047A" w:rsidRDefault="00E02810" w:rsidP="008772A6">
      <w:pPr>
        <w:rPr>
          <w:lang w:val="en-US"/>
        </w:rPr>
      </w:pPr>
      <w:r w:rsidRPr="00BF047A">
        <w:rPr>
          <w:lang w:val="en-US"/>
        </w:rPr>
        <w:t xml:space="preserve">Is SPOR </w:t>
      </w:r>
      <w:r w:rsidR="00F77D75" w:rsidRPr="00BF047A">
        <w:rPr>
          <w:lang w:val="en-US"/>
        </w:rPr>
        <w:t>prioritized</w:t>
      </w:r>
      <w:r w:rsidRPr="00BF047A">
        <w:rPr>
          <w:lang w:val="en-US"/>
        </w:rPr>
        <w:t xml:space="preserve"> and supported by management? </w:t>
      </w:r>
    </w:p>
    <w:p w14:paraId="55A54747" w14:textId="4188B739" w:rsidR="00EA5812" w:rsidRPr="005A3058" w:rsidRDefault="00F77D75">
      <w:pPr>
        <w:rPr>
          <w:highlight w:val="yellow"/>
          <w:lang w:val="en-US"/>
        </w:rPr>
      </w:pPr>
      <w:r w:rsidRPr="005A3058">
        <w:rPr>
          <w:lang w:val="en-US"/>
        </w:rPr>
        <w:t>Do you have</w:t>
      </w:r>
      <w:r w:rsidR="00BF047A" w:rsidRPr="005A3058">
        <w:rPr>
          <w:lang w:val="en-US"/>
        </w:rPr>
        <w:t xml:space="preserve"> sufficient resources </w:t>
      </w:r>
      <w:r w:rsidR="005A3058" w:rsidRPr="005A3058">
        <w:rPr>
          <w:lang w:val="en-US"/>
        </w:rPr>
        <w:t>to implement SPOR?</w:t>
      </w:r>
      <w:r w:rsidR="00F71C94" w:rsidRPr="005A3058">
        <w:rPr>
          <w:highlight w:val="yellow"/>
          <w:lang w:val="en-US"/>
        </w:rPr>
        <w:t xml:space="preserve"> </w:t>
      </w:r>
    </w:p>
    <w:p w14:paraId="6562424A" w14:textId="27CAE20C" w:rsidR="00EA5812" w:rsidRPr="00790843" w:rsidRDefault="00897EA5">
      <w:pPr>
        <w:rPr>
          <w:b/>
          <w:bCs/>
          <w:lang w:val="en-US"/>
        </w:rPr>
      </w:pPr>
      <w:r w:rsidRPr="00790843">
        <w:rPr>
          <w:b/>
          <w:bCs/>
          <w:lang w:val="en-US"/>
        </w:rPr>
        <w:t>Change and future perspectives</w:t>
      </w:r>
    </w:p>
    <w:p w14:paraId="26A995C8" w14:textId="1D73F7AE" w:rsidR="00000FDB" w:rsidRPr="003A2A95" w:rsidRDefault="003A2A95">
      <w:pPr>
        <w:rPr>
          <w:lang w:val="en-US"/>
        </w:rPr>
      </w:pPr>
      <w:r>
        <w:rPr>
          <w:lang w:val="en-US"/>
        </w:rPr>
        <w:t xml:space="preserve">Do you believe that </w:t>
      </w:r>
      <w:r w:rsidR="00CB408B" w:rsidRPr="003A2A95">
        <w:rPr>
          <w:lang w:val="en-US"/>
        </w:rPr>
        <w:t xml:space="preserve">SPOR </w:t>
      </w:r>
      <w:r>
        <w:rPr>
          <w:lang w:val="en-US"/>
        </w:rPr>
        <w:t xml:space="preserve">has </w:t>
      </w:r>
      <w:r w:rsidR="00CB408B" w:rsidRPr="003A2A95">
        <w:rPr>
          <w:lang w:val="en-US"/>
        </w:rPr>
        <w:t>change</w:t>
      </w:r>
      <w:r>
        <w:rPr>
          <w:lang w:val="en-US"/>
        </w:rPr>
        <w:t>d</w:t>
      </w:r>
      <w:r w:rsidR="00CB408B" w:rsidRPr="003A2A95">
        <w:rPr>
          <w:lang w:val="en-US"/>
        </w:rPr>
        <w:t xml:space="preserve"> your practices and working procedures? </w:t>
      </w:r>
    </w:p>
    <w:p w14:paraId="5686330A" w14:textId="1A8BD39B" w:rsidR="00B6643D" w:rsidRDefault="00A87A8D">
      <w:pPr>
        <w:rPr>
          <w:lang w:val="en-US"/>
        </w:rPr>
      </w:pPr>
      <w:r w:rsidRPr="00003985">
        <w:rPr>
          <w:lang w:val="en-US"/>
        </w:rPr>
        <w:t>With the implementation of SPOR, do</w:t>
      </w:r>
      <w:r w:rsidR="000279C5" w:rsidRPr="00003985">
        <w:rPr>
          <w:lang w:val="en-US"/>
        </w:rPr>
        <w:t xml:space="preserve"> you and your colleagues </w:t>
      </w:r>
      <w:r w:rsidR="002D40A6" w:rsidRPr="00003985">
        <w:rPr>
          <w:lang w:val="en-US"/>
        </w:rPr>
        <w:t>view differently at</w:t>
      </w:r>
      <w:r w:rsidR="00003985" w:rsidRPr="00003985">
        <w:rPr>
          <w:lang w:val="en-US"/>
        </w:rPr>
        <w:t xml:space="preserve"> dual diagnosis?</w:t>
      </w:r>
      <w:r w:rsidR="002D40A6" w:rsidRPr="00003985">
        <w:rPr>
          <w:lang w:val="en-US"/>
        </w:rPr>
        <w:t xml:space="preserve"> </w:t>
      </w:r>
      <w:r w:rsidR="00DD6FFF">
        <w:rPr>
          <w:lang w:val="en-US"/>
        </w:rPr>
        <w:t xml:space="preserve">Do you address substance use/ psychiatric illness </w:t>
      </w:r>
      <w:r w:rsidR="003E3C5A">
        <w:rPr>
          <w:lang w:val="en-US"/>
        </w:rPr>
        <w:t>to a higher degree than before?</w:t>
      </w:r>
    </w:p>
    <w:p w14:paraId="05ABDB8C" w14:textId="57910EE3" w:rsidR="003E3C5A" w:rsidRPr="00DD6FFF" w:rsidRDefault="003E3C5A">
      <w:pPr>
        <w:rPr>
          <w:lang w:val="en-US"/>
        </w:rPr>
      </w:pPr>
      <w:r>
        <w:rPr>
          <w:lang w:val="en-US"/>
        </w:rPr>
        <w:t>Has your collaboration with the opposite sector improved? Please elaborate</w:t>
      </w:r>
      <w:r w:rsidR="0028643A">
        <w:rPr>
          <w:lang w:val="en-US"/>
        </w:rPr>
        <w:t xml:space="preserve"> why/why not</w:t>
      </w:r>
      <w:r>
        <w:rPr>
          <w:lang w:val="en-US"/>
        </w:rPr>
        <w:t>.</w:t>
      </w:r>
    </w:p>
    <w:p w14:paraId="7AF1B757" w14:textId="184E1EB6" w:rsidR="00F71C94" w:rsidRPr="00333944" w:rsidRDefault="00333944">
      <w:pPr>
        <w:rPr>
          <w:lang w:val="en-US"/>
        </w:rPr>
      </w:pPr>
      <w:r>
        <w:rPr>
          <w:lang w:val="en-US"/>
        </w:rPr>
        <w:t>Is</w:t>
      </w:r>
      <w:r w:rsidR="00FE25A1" w:rsidRPr="00333944">
        <w:rPr>
          <w:lang w:val="en-US"/>
        </w:rPr>
        <w:t xml:space="preserve"> there anything </w:t>
      </w:r>
      <w:r>
        <w:rPr>
          <w:lang w:val="en-US"/>
        </w:rPr>
        <w:t>the project team should pay attention to in the future implementation work?</w:t>
      </w:r>
    </w:p>
    <w:sectPr w:rsidR="00F71C94" w:rsidRPr="0033394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9ED92F" w14:textId="77777777" w:rsidR="00007B5D" w:rsidRDefault="00007B5D" w:rsidP="004400CE">
      <w:pPr>
        <w:spacing w:after="0" w:line="240" w:lineRule="auto"/>
      </w:pPr>
      <w:r>
        <w:separator/>
      </w:r>
    </w:p>
  </w:endnote>
  <w:endnote w:type="continuationSeparator" w:id="0">
    <w:p w14:paraId="1A76F473" w14:textId="77777777" w:rsidR="00007B5D" w:rsidRDefault="00007B5D" w:rsidP="004400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72667A" w14:textId="77777777" w:rsidR="004400CE" w:rsidRDefault="004400CE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74587836"/>
      <w:docPartObj>
        <w:docPartGallery w:val="Page Numbers (Bottom of Page)"/>
        <w:docPartUnique/>
      </w:docPartObj>
    </w:sdtPr>
    <w:sdtEndPr/>
    <w:sdtContent>
      <w:p w14:paraId="63B54E9B" w14:textId="283883ED" w:rsidR="00807263" w:rsidRDefault="00807263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6584B8D" w14:textId="77777777" w:rsidR="004400CE" w:rsidRDefault="004400CE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36519C" w14:textId="77777777" w:rsidR="004400CE" w:rsidRDefault="004400CE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05F926" w14:textId="77777777" w:rsidR="00007B5D" w:rsidRDefault="00007B5D" w:rsidP="004400CE">
      <w:pPr>
        <w:spacing w:after="0" w:line="240" w:lineRule="auto"/>
      </w:pPr>
      <w:r>
        <w:separator/>
      </w:r>
    </w:p>
  </w:footnote>
  <w:footnote w:type="continuationSeparator" w:id="0">
    <w:p w14:paraId="7ED26B89" w14:textId="77777777" w:rsidR="00007B5D" w:rsidRDefault="00007B5D" w:rsidP="004400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EA5C94" w14:textId="77777777" w:rsidR="004400CE" w:rsidRDefault="004400CE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9E86E49" w14:textId="77777777" w:rsidR="004400CE" w:rsidRDefault="004400CE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719A7D" w14:textId="77777777" w:rsidR="004400CE" w:rsidRDefault="004400CE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E02EC218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06F42672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326938064">
    <w:abstractNumId w:val="1"/>
  </w:num>
  <w:num w:numId="2" w16cid:durableId="15893429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8E8"/>
    <w:rsid w:val="00000FDB"/>
    <w:rsid w:val="00002C8F"/>
    <w:rsid w:val="00003985"/>
    <w:rsid w:val="00007B5D"/>
    <w:rsid w:val="00026579"/>
    <w:rsid w:val="000279C5"/>
    <w:rsid w:val="00027AB9"/>
    <w:rsid w:val="00044419"/>
    <w:rsid w:val="00045844"/>
    <w:rsid w:val="00053741"/>
    <w:rsid w:val="00082DFD"/>
    <w:rsid w:val="0009327A"/>
    <w:rsid w:val="000B4419"/>
    <w:rsid w:val="000B5C59"/>
    <w:rsid w:val="000D234B"/>
    <w:rsid w:val="000D7116"/>
    <w:rsid w:val="000E4ADF"/>
    <w:rsid w:val="000F5642"/>
    <w:rsid w:val="00104B6F"/>
    <w:rsid w:val="00105F99"/>
    <w:rsid w:val="00125323"/>
    <w:rsid w:val="00142AF6"/>
    <w:rsid w:val="001479C6"/>
    <w:rsid w:val="001670F7"/>
    <w:rsid w:val="0018039E"/>
    <w:rsid w:val="001A510F"/>
    <w:rsid w:val="001B404D"/>
    <w:rsid w:val="001C2940"/>
    <w:rsid w:val="001D75C2"/>
    <w:rsid w:val="001D7F21"/>
    <w:rsid w:val="001E29F4"/>
    <w:rsid w:val="001E5EA3"/>
    <w:rsid w:val="001F2928"/>
    <w:rsid w:val="001F784F"/>
    <w:rsid w:val="002056AC"/>
    <w:rsid w:val="002130A8"/>
    <w:rsid w:val="00216E97"/>
    <w:rsid w:val="00223792"/>
    <w:rsid w:val="00223C1C"/>
    <w:rsid w:val="00250A60"/>
    <w:rsid w:val="00261AA7"/>
    <w:rsid w:val="00261BEC"/>
    <w:rsid w:val="0026208F"/>
    <w:rsid w:val="00271E7E"/>
    <w:rsid w:val="0028643A"/>
    <w:rsid w:val="0029375B"/>
    <w:rsid w:val="00296946"/>
    <w:rsid w:val="002B0BB2"/>
    <w:rsid w:val="002C30D1"/>
    <w:rsid w:val="002D40A6"/>
    <w:rsid w:val="002D6024"/>
    <w:rsid w:val="002E255F"/>
    <w:rsid w:val="002F4233"/>
    <w:rsid w:val="00301BB0"/>
    <w:rsid w:val="0031600E"/>
    <w:rsid w:val="00320112"/>
    <w:rsid w:val="00321B20"/>
    <w:rsid w:val="00332E3C"/>
    <w:rsid w:val="00333944"/>
    <w:rsid w:val="003469E9"/>
    <w:rsid w:val="00354158"/>
    <w:rsid w:val="0036281C"/>
    <w:rsid w:val="003668F4"/>
    <w:rsid w:val="00375042"/>
    <w:rsid w:val="003806B5"/>
    <w:rsid w:val="00387528"/>
    <w:rsid w:val="00396CE9"/>
    <w:rsid w:val="003A1B47"/>
    <w:rsid w:val="003A2A95"/>
    <w:rsid w:val="003B2161"/>
    <w:rsid w:val="003B2535"/>
    <w:rsid w:val="003B3893"/>
    <w:rsid w:val="003B4DFC"/>
    <w:rsid w:val="003B63CB"/>
    <w:rsid w:val="003C5B8F"/>
    <w:rsid w:val="003C7615"/>
    <w:rsid w:val="003E0AE9"/>
    <w:rsid w:val="003E3C5A"/>
    <w:rsid w:val="004042E7"/>
    <w:rsid w:val="00405C7D"/>
    <w:rsid w:val="00406BC2"/>
    <w:rsid w:val="00410232"/>
    <w:rsid w:val="004115DF"/>
    <w:rsid w:val="00411C1A"/>
    <w:rsid w:val="004137AB"/>
    <w:rsid w:val="00427A49"/>
    <w:rsid w:val="00432FDF"/>
    <w:rsid w:val="004400CE"/>
    <w:rsid w:val="00452C98"/>
    <w:rsid w:val="00465675"/>
    <w:rsid w:val="00467A6D"/>
    <w:rsid w:val="00490B51"/>
    <w:rsid w:val="004B6889"/>
    <w:rsid w:val="004C1BF0"/>
    <w:rsid w:val="004D7EFA"/>
    <w:rsid w:val="004F5CE4"/>
    <w:rsid w:val="005034D9"/>
    <w:rsid w:val="00516277"/>
    <w:rsid w:val="0054327F"/>
    <w:rsid w:val="005604CC"/>
    <w:rsid w:val="005613E9"/>
    <w:rsid w:val="005642BC"/>
    <w:rsid w:val="00564AB8"/>
    <w:rsid w:val="005658FA"/>
    <w:rsid w:val="00571FF4"/>
    <w:rsid w:val="00593FE0"/>
    <w:rsid w:val="005A3058"/>
    <w:rsid w:val="005A3DFB"/>
    <w:rsid w:val="005A53F9"/>
    <w:rsid w:val="005B0DD1"/>
    <w:rsid w:val="005B415C"/>
    <w:rsid w:val="005D1505"/>
    <w:rsid w:val="005F407B"/>
    <w:rsid w:val="0060063C"/>
    <w:rsid w:val="00605AB9"/>
    <w:rsid w:val="006164DD"/>
    <w:rsid w:val="00617C8B"/>
    <w:rsid w:val="0063502A"/>
    <w:rsid w:val="006617B3"/>
    <w:rsid w:val="00672E53"/>
    <w:rsid w:val="00685353"/>
    <w:rsid w:val="00690D3A"/>
    <w:rsid w:val="006A305E"/>
    <w:rsid w:val="006E2041"/>
    <w:rsid w:val="006E5A84"/>
    <w:rsid w:val="006E7844"/>
    <w:rsid w:val="006F0A39"/>
    <w:rsid w:val="006F502E"/>
    <w:rsid w:val="007060A8"/>
    <w:rsid w:val="00730C1A"/>
    <w:rsid w:val="00753C08"/>
    <w:rsid w:val="007636E4"/>
    <w:rsid w:val="0076767C"/>
    <w:rsid w:val="0078052D"/>
    <w:rsid w:val="00783BAC"/>
    <w:rsid w:val="00790843"/>
    <w:rsid w:val="00792092"/>
    <w:rsid w:val="00793DF5"/>
    <w:rsid w:val="007C0CE2"/>
    <w:rsid w:val="007C46C1"/>
    <w:rsid w:val="007C583D"/>
    <w:rsid w:val="007C5DB6"/>
    <w:rsid w:val="007D5235"/>
    <w:rsid w:val="007E17E7"/>
    <w:rsid w:val="007F2F9E"/>
    <w:rsid w:val="00806ABF"/>
    <w:rsid w:val="00807263"/>
    <w:rsid w:val="00810E90"/>
    <w:rsid w:val="0081362C"/>
    <w:rsid w:val="008177E6"/>
    <w:rsid w:val="008213C1"/>
    <w:rsid w:val="00822158"/>
    <w:rsid w:val="008248AC"/>
    <w:rsid w:val="00830C6C"/>
    <w:rsid w:val="0085323B"/>
    <w:rsid w:val="0086114B"/>
    <w:rsid w:val="0086377B"/>
    <w:rsid w:val="008772A6"/>
    <w:rsid w:val="00883F58"/>
    <w:rsid w:val="00884042"/>
    <w:rsid w:val="00884F90"/>
    <w:rsid w:val="008852EA"/>
    <w:rsid w:val="008876F5"/>
    <w:rsid w:val="00890D44"/>
    <w:rsid w:val="00897EA5"/>
    <w:rsid w:val="008A4A11"/>
    <w:rsid w:val="008C4164"/>
    <w:rsid w:val="008D20DF"/>
    <w:rsid w:val="008D4D37"/>
    <w:rsid w:val="008E7BED"/>
    <w:rsid w:val="0091325D"/>
    <w:rsid w:val="009214C0"/>
    <w:rsid w:val="00921523"/>
    <w:rsid w:val="00934565"/>
    <w:rsid w:val="00935732"/>
    <w:rsid w:val="00935C57"/>
    <w:rsid w:val="009542A9"/>
    <w:rsid w:val="00961802"/>
    <w:rsid w:val="0096664F"/>
    <w:rsid w:val="00971C25"/>
    <w:rsid w:val="009720BD"/>
    <w:rsid w:val="00981F52"/>
    <w:rsid w:val="009925BF"/>
    <w:rsid w:val="009C443D"/>
    <w:rsid w:val="009E58FF"/>
    <w:rsid w:val="009F06E4"/>
    <w:rsid w:val="009F5E71"/>
    <w:rsid w:val="00A2551F"/>
    <w:rsid w:val="00A33330"/>
    <w:rsid w:val="00A4215A"/>
    <w:rsid w:val="00A44DF5"/>
    <w:rsid w:val="00A44E0B"/>
    <w:rsid w:val="00A53F5E"/>
    <w:rsid w:val="00A57212"/>
    <w:rsid w:val="00A60C27"/>
    <w:rsid w:val="00A85C4D"/>
    <w:rsid w:val="00A87A8D"/>
    <w:rsid w:val="00A94BB5"/>
    <w:rsid w:val="00A95714"/>
    <w:rsid w:val="00AB33C0"/>
    <w:rsid w:val="00AC402A"/>
    <w:rsid w:val="00AD188B"/>
    <w:rsid w:val="00AD73A5"/>
    <w:rsid w:val="00B00640"/>
    <w:rsid w:val="00B1481F"/>
    <w:rsid w:val="00B2031B"/>
    <w:rsid w:val="00B2196C"/>
    <w:rsid w:val="00B46CDA"/>
    <w:rsid w:val="00B6643D"/>
    <w:rsid w:val="00B75D7C"/>
    <w:rsid w:val="00B86DDF"/>
    <w:rsid w:val="00B92958"/>
    <w:rsid w:val="00B92CA0"/>
    <w:rsid w:val="00B9356E"/>
    <w:rsid w:val="00BB0251"/>
    <w:rsid w:val="00BD693B"/>
    <w:rsid w:val="00BD751C"/>
    <w:rsid w:val="00BE065B"/>
    <w:rsid w:val="00BE2D43"/>
    <w:rsid w:val="00BE48C2"/>
    <w:rsid w:val="00BF047A"/>
    <w:rsid w:val="00BF1A94"/>
    <w:rsid w:val="00BF239C"/>
    <w:rsid w:val="00C33F40"/>
    <w:rsid w:val="00C45B25"/>
    <w:rsid w:val="00C505A3"/>
    <w:rsid w:val="00C55F12"/>
    <w:rsid w:val="00C64B5C"/>
    <w:rsid w:val="00C93F1F"/>
    <w:rsid w:val="00CA266E"/>
    <w:rsid w:val="00CA3F79"/>
    <w:rsid w:val="00CA6035"/>
    <w:rsid w:val="00CB408B"/>
    <w:rsid w:val="00CC58E9"/>
    <w:rsid w:val="00CF20EA"/>
    <w:rsid w:val="00CF21A7"/>
    <w:rsid w:val="00CF7DE1"/>
    <w:rsid w:val="00D078DF"/>
    <w:rsid w:val="00D10228"/>
    <w:rsid w:val="00D417F4"/>
    <w:rsid w:val="00D4427D"/>
    <w:rsid w:val="00D533A4"/>
    <w:rsid w:val="00D55D47"/>
    <w:rsid w:val="00D765FB"/>
    <w:rsid w:val="00DA6BB9"/>
    <w:rsid w:val="00DC1A18"/>
    <w:rsid w:val="00DC7B2A"/>
    <w:rsid w:val="00DD1617"/>
    <w:rsid w:val="00DD3E25"/>
    <w:rsid w:val="00DD421A"/>
    <w:rsid w:val="00DD6FFF"/>
    <w:rsid w:val="00DE5CED"/>
    <w:rsid w:val="00DE6E9D"/>
    <w:rsid w:val="00DF6944"/>
    <w:rsid w:val="00DF758F"/>
    <w:rsid w:val="00E02810"/>
    <w:rsid w:val="00E43EFC"/>
    <w:rsid w:val="00E5381D"/>
    <w:rsid w:val="00E57135"/>
    <w:rsid w:val="00E750A5"/>
    <w:rsid w:val="00E85075"/>
    <w:rsid w:val="00E92F74"/>
    <w:rsid w:val="00E93A5B"/>
    <w:rsid w:val="00EA5812"/>
    <w:rsid w:val="00EB0F44"/>
    <w:rsid w:val="00EB3198"/>
    <w:rsid w:val="00EC28E8"/>
    <w:rsid w:val="00EC540B"/>
    <w:rsid w:val="00ED623E"/>
    <w:rsid w:val="00EE1E03"/>
    <w:rsid w:val="00F0122A"/>
    <w:rsid w:val="00F11BF2"/>
    <w:rsid w:val="00F12DFC"/>
    <w:rsid w:val="00F2457E"/>
    <w:rsid w:val="00F331CD"/>
    <w:rsid w:val="00F50796"/>
    <w:rsid w:val="00F621E2"/>
    <w:rsid w:val="00F67096"/>
    <w:rsid w:val="00F71904"/>
    <w:rsid w:val="00F71C94"/>
    <w:rsid w:val="00F766E8"/>
    <w:rsid w:val="00F77D75"/>
    <w:rsid w:val="00F83E24"/>
    <w:rsid w:val="00F874F7"/>
    <w:rsid w:val="00FA2AEF"/>
    <w:rsid w:val="00FA4C90"/>
    <w:rsid w:val="00FA4E71"/>
    <w:rsid w:val="00FA7944"/>
    <w:rsid w:val="00FE25A1"/>
    <w:rsid w:val="00FE5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5CE0A1E"/>
  <w15:chartTrackingRefBased/>
  <w15:docId w15:val="{5903E9D0-DE8B-4274-9708-ADA66A598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4400C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4400C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4400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Opstilling-punkttegn">
    <w:name w:val="List Bullet"/>
    <w:basedOn w:val="Normal"/>
    <w:uiPriority w:val="99"/>
    <w:semiHidden/>
    <w:unhideWhenUsed/>
    <w:rsid w:val="004400CE"/>
    <w:pPr>
      <w:numPr>
        <w:numId w:val="1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4400CE"/>
    <w:pPr>
      <w:numPr>
        <w:numId w:val="2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4400C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4400C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4400C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4400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400CE"/>
  </w:style>
  <w:style w:type="paragraph" w:styleId="Sidefod">
    <w:name w:val="footer"/>
    <w:basedOn w:val="Normal"/>
    <w:link w:val="SidefodTegn"/>
    <w:uiPriority w:val="99"/>
    <w:unhideWhenUsed/>
    <w:rsid w:val="004400C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400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8</TotalTime>
  <Pages>2</Pages>
  <Words>470</Words>
  <Characters>287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tte Maria Sivertsen</dc:creator>
  <cp:keywords/>
  <dc:description/>
  <cp:lastModifiedBy>Ditte Maria Sivertsen</cp:lastModifiedBy>
  <cp:revision>314</cp:revision>
  <cp:lastPrinted>2023-01-18T10:13:00Z</cp:lastPrinted>
  <dcterms:created xsi:type="dcterms:W3CDTF">2022-08-26T08:08:00Z</dcterms:created>
  <dcterms:modified xsi:type="dcterms:W3CDTF">2026-04-12T13:21:00Z</dcterms:modified>
</cp:coreProperties>
</file>